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44E3" w:rsidRPr="004229F5" w:rsidRDefault="001944E3" w:rsidP="001944E3">
      <w:pPr>
        <w:pStyle w:val="Heading1"/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4229F5">
        <w:rPr>
          <w:rFonts w:ascii="Times New Roman" w:hAnsi="Times New Roman" w:cs="Times New Roman"/>
          <w:noProof/>
          <w:sz w:val="24"/>
          <w:szCs w:val="24"/>
        </w:rPr>
        <w:t>Factors that facilitated uptake of evidence in the malaria treatment policy change</w:t>
      </w:r>
      <w:r w:rsidRPr="004229F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3783" w:type="dxa"/>
        <w:tblInd w:w="108" w:type="dxa"/>
        <w:tblLook w:val="04A0"/>
      </w:tblPr>
      <w:tblGrid>
        <w:gridCol w:w="1629"/>
        <w:gridCol w:w="2856"/>
        <w:gridCol w:w="916"/>
        <w:gridCol w:w="704"/>
        <w:gridCol w:w="661"/>
        <w:gridCol w:w="650"/>
        <w:gridCol w:w="1128"/>
        <w:gridCol w:w="650"/>
        <w:gridCol w:w="1695"/>
        <w:gridCol w:w="783"/>
        <w:gridCol w:w="1417"/>
        <w:gridCol w:w="694"/>
      </w:tblGrid>
      <w:tr w:rsidR="001944E3" w:rsidRPr="004229F5" w:rsidTr="007B0D56">
        <w:trPr>
          <w:trHeight w:val="345"/>
        </w:trPr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43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ublic sector</w:t>
            </w:r>
          </w:p>
        </w:tc>
        <w:tc>
          <w:tcPr>
            <w:tcW w:w="312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ivate sect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44E3" w:rsidRPr="004229F5" w:rsidTr="007B0D56">
        <w:trPr>
          <w:trHeight w:val="555"/>
        </w:trPr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onors</w:t>
            </w:r>
          </w:p>
        </w:tc>
        <w:tc>
          <w:tcPr>
            <w:tcW w:w="7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oH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MS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D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rvice providers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SO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harmaceutical company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searchers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 w:rsidR="001944E3" w:rsidRPr="004229F5" w:rsidTr="007B0D56">
        <w:trPr>
          <w:trHeight w:val="765"/>
        </w:trPr>
        <w:tc>
          <w:tcPr>
            <w:tcW w:w="16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4E3" w:rsidRDefault="00D325F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  <w:r w:rsidR="001944E3"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aracteristics</w:t>
            </w:r>
          </w:p>
          <w:p w:rsidR="00D325F3" w:rsidRPr="004229F5" w:rsidRDefault="00D325F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f available evidence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vailability of local evidence of high qualit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1944E3" w:rsidRPr="004229F5" w:rsidTr="007B0D56">
        <w:trPr>
          <w:trHeight w:val="465"/>
        </w:trPr>
        <w:tc>
          <w:tcPr>
            <w:tcW w:w="1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vailability of in-country competent researcher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1944E3" w:rsidRPr="004229F5" w:rsidTr="007B0D56">
        <w:trPr>
          <w:trHeight w:val="555"/>
        </w:trPr>
        <w:tc>
          <w:tcPr>
            <w:tcW w:w="1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sistent results from multiple study undertaken by different researcher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1944E3" w:rsidRPr="004229F5" w:rsidTr="007B0D56">
        <w:trPr>
          <w:trHeight w:val="540"/>
        </w:trPr>
        <w:tc>
          <w:tcPr>
            <w:tcW w:w="1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idence generated by credible international researchers/Regional network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1944E3" w:rsidRPr="004229F5" w:rsidTr="007B0D56">
        <w:trPr>
          <w:trHeight w:val="495"/>
        </w:trPr>
        <w:tc>
          <w:tcPr>
            <w:tcW w:w="1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sensus on research result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1944E3" w:rsidRPr="004229F5" w:rsidTr="007B0D56">
        <w:trPr>
          <w:trHeight w:val="420"/>
        </w:trPr>
        <w:tc>
          <w:tcPr>
            <w:tcW w:w="1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ssemination of evidenc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1944E3" w:rsidRPr="004229F5" w:rsidTr="007B0D56">
        <w:trPr>
          <w:trHeight w:val="360"/>
        </w:trPr>
        <w:tc>
          <w:tcPr>
            <w:tcW w:w="1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vidence was readily availab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1944E3" w:rsidRPr="004229F5" w:rsidTr="007B0D56">
        <w:trPr>
          <w:trHeight w:val="420"/>
        </w:trPr>
        <w:tc>
          <w:tcPr>
            <w:tcW w:w="1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44E3" w:rsidRPr="004229F5" w:rsidRDefault="001944E3" w:rsidP="005F1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mmunity cries 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1944E3" w:rsidRPr="004229F5" w:rsidTr="007B0D56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4E3" w:rsidRPr="004229F5" w:rsidRDefault="001944E3" w:rsidP="007B0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otal number of response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7</w:t>
            </w:r>
          </w:p>
        </w:tc>
      </w:tr>
      <w:tr w:rsidR="001944E3" w:rsidRPr="004229F5" w:rsidTr="00244591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44E3" w:rsidRPr="004229F5" w:rsidTr="00244591">
        <w:trPr>
          <w:trHeight w:val="510"/>
        </w:trPr>
        <w:tc>
          <w:tcPr>
            <w:tcW w:w="16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4E3" w:rsidRPr="004229F5" w:rsidRDefault="00137E4D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oH institutional capacity to lead the KT process</w:t>
            </w:r>
          </w:p>
        </w:tc>
        <w:tc>
          <w:tcPr>
            <w:tcW w:w="2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adership and willingness of MoH to use evidence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1944E3" w:rsidRPr="004229F5" w:rsidTr="00244591">
        <w:trPr>
          <w:trHeight w:val="255"/>
        </w:trPr>
        <w:tc>
          <w:tcPr>
            <w:tcW w:w="1629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H involvement in research studie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1944E3" w:rsidRPr="004229F5" w:rsidTr="007B0D56">
        <w:trPr>
          <w:trHeight w:val="510"/>
        </w:trPr>
        <w:tc>
          <w:tcPr>
            <w:tcW w:w="162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ulture of using evidence in changing treatment policies by the MoH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1944E3" w:rsidRPr="004229F5" w:rsidTr="007B0D56">
        <w:trPr>
          <w:trHeight w:val="255"/>
        </w:trPr>
        <w:tc>
          <w:tcPr>
            <w:tcW w:w="162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litical will to invest in health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1944E3" w:rsidRPr="004229F5" w:rsidTr="007B0D56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44E3" w:rsidRPr="004229F5" w:rsidRDefault="001944E3" w:rsidP="007B0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otal number of responses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1944E3" w:rsidRPr="004229F5" w:rsidTr="007B0D56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4E3" w:rsidRPr="004229F5" w:rsidRDefault="001944E3" w:rsidP="007B0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1944E3" w:rsidRPr="004229F5" w:rsidTr="007B0D56">
        <w:trPr>
          <w:trHeight w:val="51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vailability of platforms for discussing evidence and policy development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1944E3" w:rsidRPr="004229F5" w:rsidTr="007B0D56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vailability of structures within MoH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1944E3" w:rsidRPr="004229F5" w:rsidTr="007B0D56">
        <w:trPr>
          <w:trHeight w:val="510"/>
        </w:trPr>
        <w:tc>
          <w:tcPr>
            <w:tcW w:w="16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artnerships</w:t>
            </w:r>
            <w:r w:rsidR="00763A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for KT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est of stakeholders to see uptake of the polic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1944E3" w:rsidRPr="004229F5" w:rsidTr="007B0D56">
        <w:trPr>
          <w:trHeight w:val="255"/>
        </w:trPr>
        <w:tc>
          <w:tcPr>
            <w:tcW w:w="1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vil society involvement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1944E3" w:rsidRPr="004229F5" w:rsidTr="007B0D56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44E3" w:rsidRPr="004229F5" w:rsidRDefault="001944E3" w:rsidP="007B0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otal number of responses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8</w:t>
            </w:r>
          </w:p>
        </w:tc>
      </w:tr>
      <w:tr w:rsidR="001944E3" w:rsidRPr="004229F5" w:rsidTr="007B0D56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1944E3" w:rsidRPr="004229F5" w:rsidTr="007B0D56">
        <w:trPr>
          <w:trHeight w:val="51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aining of health workers on implementation of the new polic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1944E3" w:rsidRPr="004229F5" w:rsidTr="007B0D56">
        <w:trPr>
          <w:trHeight w:val="510"/>
        </w:trPr>
        <w:tc>
          <w:tcPr>
            <w:tcW w:w="16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vailability of tools and inputs to implement evidence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vailability of funding from the Global fund to fund the new polic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1944E3" w:rsidRPr="004229F5" w:rsidTr="007B0D56">
        <w:trPr>
          <w:trHeight w:val="255"/>
        </w:trPr>
        <w:tc>
          <w:tcPr>
            <w:tcW w:w="1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uidelines were availab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1944E3" w:rsidRPr="004229F5" w:rsidTr="007B0D56">
        <w:trPr>
          <w:trHeight w:val="510"/>
        </w:trPr>
        <w:tc>
          <w:tcPr>
            <w:tcW w:w="1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vailability of inputs and tools to implement the polic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1944E3" w:rsidRPr="004229F5" w:rsidTr="007B0D56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44E3" w:rsidRPr="004229F5" w:rsidRDefault="001944E3" w:rsidP="007B0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otal number of responses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7</w:t>
            </w:r>
          </w:p>
        </w:tc>
      </w:tr>
      <w:tr w:rsidR="001944E3" w:rsidRPr="004229F5" w:rsidTr="007B0D56">
        <w:trPr>
          <w:trHeight w:val="255"/>
        </w:trPr>
        <w:tc>
          <w:tcPr>
            <w:tcW w:w="16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HO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O Interventio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1944E3" w:rsidRPr="004229F5" w:rsidTr="007B0D56">
        <w:trPr>
          <w:trHeight w:val="510"/>
        </w:trPr>
        <w:tc>
          <w:tcPr>
            <w:tcW w:w="1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O's influence, being in support of the evidenc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1944E3" w:rsidRPr="004229F5" w:rsidTr="007B0D56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44E3" w:rsidRPr="004229F5" w:rsidRDefault="001944E3" w:rsidP="007B0D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otal number of responses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4E3" w:rsidRPr="004229F5" w:rsidRDefault="001944E3" w:rsidP="007B0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29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9</w:t>
            </w:r>
          </w:p>
        </w:tc>
      </w:tr>
    </w:tbl>
    <w:p w:rsidR="001944E3" w:rsidRDefault="001944E3" w:rsidP="001944E3">
      <w:pPr>
        <w:rPr>
          <w:rFonts w:asciiTheme="majorHAnsi" w:eastAsiaTheme="majorEastAsia" w:hAnsiTheme="majorHAnsi" w:cstheme="majorBidi"/>
          <w:b/>
          <w:bCs/>
          <w:sz w:val="28"/>
          <w:szCs w:val="28"/>
        </w:rPr>
        <w:sectPr w:rsidR="001944E3" w:rsidSect="004229F5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:rsidR="00C44638" w:rsidRDefault="00C44638"/>
    <w:sectPr w:rsidR="00C44638" w:rsidSect="00C446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1944E3"/>
    <w:rsid w:val="001253A3"/>
    <w:rsid w:val="00137E4D"/>
    <w:rsid w:val="00190C5C"/>
    <w:rsid w:val="001944E3"/>
    <w:rsid w:val="00244591"/>
    <w:rsid w:val="003F6B6C"/>
    <w:rsid w:val="00447C98"/>
    <w:rsid w:val="0054037C"/>
    <w:rsid w:val="005F1EC5"/>
    <w:rsid w:val="00763A3A"/>
    <w:rsid w:val="00777817"/>
    <w:rsid w:val="0097742F"/>
    <w:rsid w:val="00AF0520"/>
    <w:rsid w:val="00AF102D"/>
    <w:rsid w:val="00C44638"/>
    <w:rsid w:val="00D325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4E3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44E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44E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306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byonga</dc:creator>
  <cp:lastModifiedBy>Nabyonga</cp:lastModifiedBy>
  <cp:revision>9</cp:revision>
  <dcterms:created xsi:type="dcterms:W3CDTF">2014-02-23T15:40:00Z</dcterms:created>
  <dcterms:modified xsi:type="dcterms:W3CDTF">2014-08-15T14:39:00Z</dcterms:modified>
</cp:coreProperties>
</file>